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Table S</w:t>
      </w:r>
      <w:r>
        <w:rPr/>
        <w:t>1: Search Strategy Summary</w:t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MBASE SEARCH STRATEGY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  <w:sz w:val="20"/>
              </w:rPr>
              <w:t>Database: Embase Classic+Embase &lt;1947 to 2016 February 09&gt;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Search Strategy: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--------------------------------------------------------------------------------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     (adipos* or adipocyte* or preadipocyte*).tw. (126449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     fat transfer.tw. (297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3     exp Adipocytes/ (37246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4     exp Adipose Tissue/ (131766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5     Adipogenesis/ (833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6     or/1-5 (198420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7     exp stem cell/ (24884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8     ((stem or mesenchymal) adj2 cell*).tw. (279698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9     exp mesenchymal stroma cell/ (6789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0     or/7-9 (358858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1     exp Adipocytes/tr or exp Adipose Tissue/tr (0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2     (6 and 10) or 11 (16641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3     *Adipogenesis/ or exp *Adipose Tissue/ or exp *Adipocytes/ or (adipos* or adipocyte* or preadipocyte* or fat transfer).ti. (73886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4     10 and 13 [ focussed adipose search + stem cells] (779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5     viability.ti. or exp *cell viability/ or exp *tissue graft/ or exp *tissue transplantation/ or *cell survival/ (242110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6     exp Aging/ or aging.tw. (285547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7     (bmi or body mass index* or obesity or obese).tw. (474786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8     exp obesity/ or body mass/ (511968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9     (estrogen* or oestrogen*).tw. or exp Estrogen/ or exp Menopause/ (36061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0     radiotherap*.tw. or exp radiotherapy/ (54548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1     (smok* or nicotine*).tw. or exp smoking/ (38206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2     exp Diabetes Mellitus/ or diabet*.tw. (851311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3     donor site/ or donor site$1.tw. (14651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4     or/16-23 [ various aspects ] (268824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5     24 and 12 [ various aspects + ADSC ] (3025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6     15 and 14 [ focussed adipose search + stem cells + tissue viability ] (896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7     25 or 26 [ combined search ] (381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8     27 and 15 [ limiting all to tissue viability ] (1038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</w:rPr>
            </w:pPr>
            <w:r>
              <w:rPr>
                <w:rFonts w:eastAsia="Arial Unicode MS"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</w:rPr>
            </w:pPr>
            <w:r>
              <w:rPr>
                <w:rFonts w:eastAsia="Arial Unicode MS"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</w:rPr>
            </w:pPr>
            <w:r>
              <w:rPr>
                <w:rFonts w:eastAsia="Arial Unicode MS" w:cs="Arial" w:ascii="Arial" w:hAnsi="Arial"/>
                <w:b/>
                <w:sz w:val="20"/>
              </w:rPr>
              <w:t>OVID SEARCH STRATEGY</w:t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</w:rPr>
            </w:pPr>
            <w:r>
              <w:rPr>
                <w:rFonts w:eastAsia="Arial Unicode MS"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b/>
                <w:b/>
                <w:sz w:val="20"/>
              </w:rPr>
            </w:pPr>
            <w:r>
              <w:rPr>
                <w:rFonts w:eastAsia="Arial Unicode MS"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sz w:val="20"/>
              </w:rPr>
            </w:pPr>
            <w:r>
              <w:rPr>
                <w:rFonts w:eastAsia="Arial Unicode MS" w:cs="Arial" w:ascii="Arial" w:hAnsi="Arial"/>
                <w:b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 Unicode MS" w:cs="Arial" w:ascii="Arial" w:hAnsi="Arial"/>
                <w:sz w:val="20"/>
              </w:rPr>
              <w:t>Database: Ovid MEDLINE(R) In-Process &amp; Other Non-Indexed Citations and Ovid MEDLINE(R) &lt;1946 to Present&gt;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Search Strategy: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--------------------------------------------------------------------------------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     (adipos* or adipocyte* or preadipocyte*).tw. (92096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     fat transfer.tw. (269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3     exp Adipocytes/ (1646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4     exp Adipose Tissue/ (77671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5     Adipogenesis/ (393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6     or/1-5 (131671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7     exp stem cells/ (154625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8     ((stem or mesenchymal) adj2 cell*).tw. (190341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9     Mesenchymal Stromal Cells/ (20339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0     or/7-9 (25437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1     exp Adipocytes/tr or exp Adipose Tissue/tr (304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2     (6 and 10) or 11 (1347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3     *Adipogenesis/ or exp *Adipose Tissue/ or exp *Adipocytes/ or (adipos* or adipocyte* or preadipocyte* or fat transfer).ti. (62417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4     10 and 13 [ focussed adipose search + stem cells] (605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5     viability.tw. or Tissue Survival/ or cell survival/ or Graft Survival/ (270555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6     exp Aging/ or aging.tw. (275464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7     (bmi or body mass index* or obesity or obese).tw. (301388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8     obesity/ or obesity, abdominal/ or obesity, morbid/ or pediatric obesity/ or body mass index/ (20838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19     (estrogen* or oestrogen*).tw. or Estrogens/ or Menopause/ (17076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0     radiotherap*.tw. or exp radiotherapy/ or exp Stem Cells/re [Radiation Effects] (22831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1     (smok* or nicotine*).tw. or exp smoking/ (26164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2     exp Diabetes Mellitus/ or diabet*.tw. (515163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3     or/16-22 [ various aspects ] (1620199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4     23 and 12 [ various aspects + ADSC ] (182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5     15 and 14 [ focussed adipose search + stem cells + tissue viability ] (686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6     24 or 25 [ combined search ] (2437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27     26 and 15 [ limiting all to tissue viability ] (732)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  <w:t>***************************</w:t>
            </w:r>
          </w:p>
          <w:p>
            <w:pPr>
              <w:pStyle w:val="Normal"/>
              <w:rPr>
                <w:rFonts w:ascii="Arial" w:hAnsi="Arial" w:eastAsia="Arial Unicode MS" w:cs="Arial"/>
                <w:sz w:val="20"/>
              </w:rPr>
            </w:pPr>
            <w:r>
              <w:rPr>
                <w:rFonts w:eastAsia="Arial Unicode MS"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31T18:08:00Z</dcterms:created>
  <dc:creator>Eapen</dc:creator>
  <dc:description/>
  <cp:keywords/>
  <dc:language>en-US</dc:language>
  <cp:lastModifiedBy>wdesales</cp:lastModifiedBy>
  <dcterms:modified xsi:type="dcterms:W3CDTF">2017-01-23T02:49:00Z</dcterms:modified>
  <cp:revision>3</cp:revision>
  <dc:subject/>
  <dc:title>Database: Embase Classic+Embase &lt;1947 to 2016 February 09&gt;</dc:title>
</cp:coreProperties>
</file>